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3BC" w:rsidRPr="00EF53BC" w:rsidRDefault="00072673" w:rsidP="005E7F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64593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E64593">
        <w:rPr>
          <w:rFonts w:ascii="Times New Roman" w:hAnsi="Times New Roman" w:cs="Times New Roman"/>
          <w:sz w:val="24"/>
          <w:szCs w:val="24"/>
        </w:rPr>
        <w:t xml:space="preserve"> B</w:t>
      </w:r>
      <w:bookmarkStart w:id="0" w:name="_GoBack"/>
      <w:bookmarkEnd w:id="0"/>
      <w:r w:rsidR="00EF53BC">
        <w:rPr>
          <w:rFonts w:ascii="Times New Roman" w:hAnsi="Times New Roman" w:cs="Times New Roman"/>
          <w:sz w:val="24"/>
          <w:szCs w:val="24"/>
        </w:rPr>
        <w:t xml:space="preserve">. Linear fixed-effects regression coefficients for the difference in MCS score within-persons between waves reporting disability and no disability for wealth </w:t>
      </w:r>
      <w:proofErr w:type="spellStart"/>
      <w:r w:rsidR="00EF53BC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EF53BC">
        <w:rPr>
          <w:rFonts w:ascii="Times New Roman" w:hAnsi="Times New Roman" w:cs="Times New Roman"/>
          <w:sz w:val="24"/>
          <w:szCs w:val="24"/>
        </w:rPr>
        <w:t xml:space="preserve"> separately, adjusted for age, employment and </w:t>
      </w:r>
      <w:proofErr w:type="spellStart"/>
      <w:r w:rsidR="00EF53BC">
        <w:rPr>
          <w:rFonts w:ascii="Times New Roman" w:hAnsi="Times New Roman" w:cs="Times New Roman"/>
          <w:sz w:val="24"/>
          <w:szCs w:val="24"/>
        </w:rPr>
        <w:t>equivalised</w:t>
      </w:r>
      <w:proofErr w:type="spellEnd"/>
      <w:r w:rsidR="00EF53BC">
        <w:rPr>
          <w:rFonts w:ascii="Times New Roman" w:hAnsi="Times New Roman" w:cs="Times New Roman"/>
          <w:sz w:val="24"/>
          <w:szCs w:val="24"/>
        </w:rPr>
        <w:t xml:space="preserve"> household disposable income – complete case analysis (sample restricted to non-imputed wealth data) (n=1594, observations=11,034)</w:t>
      </w:r>
    </w:p>
    <w:tbl>
      <w:tblPr>
        <w:tblStyle w:val="TableGrid"/>
        <w:tblpPr w:leftFromText="180" w:rightFromText="180" w:vertAnchor="page" w:horzAnchor="margin" w:tblpX="108" w:tblpY="4460"/>
        <w:tblW w:w="6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</w:tblGrid>
      <w:tr w:rsidR="00EF53BC" w:rsidTr="005E7F82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EF53BC" w:rsidRPr="009F43E0" w:rsidRDefault="00EF53BC" w:rsidP="008B1DD5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53BC" w:rsidRPr="009F43E0" w:rsidRDefault="00EF53BC" w:rsidP="008B1DD5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Coeff</w:t>
            </w:r>
            <w:proofErr w:type="spellEnd"/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53BC" w:rsidRPr="009F43E0" w:rsidRDefault="00EF53BC" w:rsidP="008B1DD5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53BC" w:rsidRPr="009F43E0" w:rsidRDefault="00EF53BC" w:rsidP="008B1DD5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P value</w:t>
            </w:r>
          </w:p>
        </w:tc>
      </w:tr>
      <w:tr w:rsidR="00EF53BC" w:rsidTr="005E7F82">
        <w:tc>
          <w:tcPr>
            <w:tcW w:w="2235" w:type="dxa"/>
            <w:vAlign w:val="bottom"/>
          </w:tcPr>
          <w:p w:rsidR="00EF53BC" w:rsidRPr="009F43E0" w:rsidRDefault="00EF53BC" w:rsidP="008B1DD5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igh wealth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EF53BC" w:rsidRPr="00676D03" w:rsidRDefault="00EF53BC" w:rsidP="008B1D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EF53BC" w:rsidRPr="00676D03" w:rsidRDefault="00EF53BC" w:rsidP="008B1D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8, -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EF53BC" w:rsidRPr="00676D03" w:rsidRDefault="00EF53BC" w:rsidP="008B1D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</w:t>
            </w:r>
          </w:p>
        </w:tc>
      </w:tr>
      <w:tr w:rsidR="00EF53BC" w:rsidTr="005E7F82">
        <w:tc>
          <w:tcPr>
            <w:tcW w:w="2235" w:type="dxa"/>
            <w:vAlign w:val="bottom"/>
          </w:tcPr>
          <w:p w:rsidR="00EF53BC" w:rsidRPr="009F43E0" w:rsidRDefault="00EF53BC" w:rsidP="008B1DD5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Medium </w:t>
            </w:r>
            <w:proofErr w:type="spellStart"/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wealth</w:t>
            </w:r>
            <w:r w:rsidRPr="00F00BBC">
              <w:rPr>
                <w:rFonts w:ascii="Times New Roman" w:eastAsia="Times New Roman" w:hAnsi="Times New Roman" w:cs="Times New Roman"/>
                <w:bCs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vAlign w:val="bottom"/>
          </w:tcPr>
          <w:p w:rsidR="00EF53BC" w:rsidRPr="00676D03" w:rsidRDefault="00EF53BC" w:rsidP="008B1D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6</w:t>
            </w:r>
          </w:p>
        </w:tc>
        <w:tc>
          <w:tcPr>
            <w:tcW w:w="1276" w:type="dxa"/>
            <w:vAlign w:val="bottom"/>
          </w:tcPr>
          <w:p w:rsidR="00EF53BC" w:rsidRPr="00676D03" w:rsidRDefault="00EF53BC" w:rsidP="008B1D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4, -0.9</w:t>
            </w:r>
          </w:p>
        </w:tc>
        <w:tc>
          <w:tcPr>
            <w:tcW w:w="1276" w:type="dxa"/>
            <w:vAlign w:val="bottom"/>
          </w:tcPr>
          <w:p w:rsidR="00EF53BC" w:rsidRPr="00676D03" w:rsidRDefault="00EF53BC" w:rsidP="008B1D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EF53BC" w:rsidTr="005E7F82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EF53BC" w:rsidRPr="009F43E0" w:rsidRDefault="00EF53BC" w:rsidP="008B1DD5">
            <w:pPr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Low </w:t>
            </w:r>
            <w:proofErr w:type="spellStart"/>
            <w:r w:rsidRPr="009F43E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wealth</w:t>
            </w:r>
            <w:r w:rsidRPr="00F00BBC">
              <w:rPr>
                <w:rFonts w:ascii="Times New Roman" w:eastAsia="Times New Roman" w:hAnsi="Times New Roman" w:cs="Times New Roman"/>
                <w:bCs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EF53BC" w:rsidRPr="00676D03" w:rsidRDefault="00EF53BC" w:rsidP="008B1D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EF53BC" w:rsidRPr="00676D03" w:rsidRDefault="00EF53BC" w:rsidP="008B1D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.2, -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EF53BC" w:rsidRPr="00676D03" w:rsidRDefault="00EF53BC" w:rsidP="008B1D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</w:tbl>
    <w:p w:rsidR="00EF53BC" w:rsidRDefault="00EF53BC" w:rsidP="005E7F82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EF53BC" w:rsidRDefault="00EF53BC" w:rsidP="005E7F82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EF53BC" w:rsidRDefault="00EF53BC" w:rsidP="005E7F82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D27D84" w:rsidRPr="00676D03" w:rsidRDefault="00D27D84" w:rsidP="005E7F82">
      <w:pPr>
        <w:spacing w:after="0" w:line="480" w:lineRule="auto"/>
      </w:pPr>
      <w:proofErr w:type="spell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a</w:t>
      </w:r>
      <w:proofErr w:type="spell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medium wealth (-0.5, 95% CI -1.5, 0.5, p=0.318)</w:t>
      </w:r>
    </w:p>
    <w:p w:rsidR="00D27D84" w:rsidRPr="00676D03" w:rsidRDefault="00D27D84" w:rsidP="005E7F82">
      <w:pPr>
        <w:spacing w:after="0" w:line="480" w:lineRule="auto"/>
      </w:pPr>
      <w:proofErr w:type="gram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b</w:t>
      </w:r>
      <w:proofErr w:type="gram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low wealth (-2.2, 95% CI -3.3, -1.1, p&lt;0.001)</w:t>
      </w:r>
    </w:p>
    <w:p w:rsidR="002C55DD" w:rsidRDefault="002C55DD" w:rsidP="005E7F82">
      <w:pPr>
        <w:spacing w:line="480" w:lineRule="auto"/>
        <w:rPr>
          <w:rFonts w:ascii="Times New Roman" w:hAnsi="Times New Roman" w:cs="Times New Roman"/>
        </w:rPr>
      </w:pPr>
    </w:p>
    <w:p w:rsidR="002C55DD" w:rsidRDefault="002C55DD" w:rsidP="005E7F82">
      <w:pPr>
        <w:spacing w:line="480" w:lineRule="auto"/>
        <w:rPr>
          <w:rFonts w:ascii="Times New Roman" w:hAnsi="Times New Roman" w:cs="Times New Roman"/>
        </w:rPr>
      </w:pPr>
    </w:p>
    <w:p w:rsidR="002C55DD" w:rsidRPr="009F43E0" w:rsidRDefault="002C55DD" w:rsidP="005E7F82">
      <w:pPr>
        <w:spacing w:line="480" w:lineRule="auto"/>
        <w:rPr>
          <w:rFonts w:ascii="Times New Roman" w:hAnsi="Times New Roman" w:cs="Times New Roman"/>
        </w:rPr>
      </w:pPr>
    </w:p>
    <w:p w:rsidR="00865FEE" w:rsidRDefault="00865FEE" w:rsidP="005E7F82">
      <w:pPr>
        <w:spacing w:line="480" w:lineRule="auto"/>
      </w:pPr>
    </w:p>
    <w:sectPr w:rsidR="00865FEE" w:rsidSect="008E43D7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5DD"/>
    <w:rsid w:val="00072673"/>
    <w:rsid w:val="002C55DD"/>
    <w:rsid w:val="005E7F82"/>
    <w:rsid w:val="00865FEE"/>
    <w:rsid w:val="008B1DD5"/>
    <w:rsid w:val="008E43D7"/>
    <w:rsid w:val="00944F38"/>
    <w:rsid w:val="00AE2ADC"/>
    <w:rsid w:val="00CA6814"/>
    <w:rsid w:val="00D27D84"/>
    <w:rsid w:val="00E64593"/>
    <w:rsid w:val="00EB3150"/>
    <w:rsid w:val="00EF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2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Aitken</dc:creator>
  <cp:lastModifiedBy>Zoe Aitken</cp:lastModifiedBy>
  <cp:revision>10</cp:revision>
  <dcterms:created xsi:type="dcterms:W3CDTF">2015-03-26T06:31:00Z</dcterms:created>
  <dcterms:modified xsi:type="dcterms:W3CDTF">2015-06-26T00:04:00Z</dcterms:modified>
</cp:coreProperties>
</file>